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CA94A3" w14:textId="77777777" w:rsidR="005600C2" w:rsidRDefault="005600C2" w:rsidP="005600C2">
      <w:r>
        <w:rPr>
          <w:rFonts w:ascii="Times New Roman" w:eastAsia="Times New Roman" w:hAnsi="Times New Roman" w:cs="Times New Roman"/>
          <w:b/>
          <w:sz w:val="24"/>
          <w:szCs w:val="24"/>
        </w:rPr>
        <w:t>Table S2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Details of PCR cycling conditions for the amplification of the inverted repeat junctions and the </w:t>
      </w:r>
      <w:proofErr w:type="spellStart"/>
      <w:r w:rsidRPr="00237B3C">
        <w:rPr>
          <w:rFonts w:ascii="Times New Roman" w:eastAsia="Times New Roman" w:hAnsi="Times New Roman" w:cs="Times New Roman"/>
          <w:i/>
          <w:iCs/>
          <w:sz w:val="24"/>
          <w:szCs w:val="24"/>
          <w:highlight w:val="white"/>
        </w:rPr>
        <w:t>nd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gene sequences in th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Strumaria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truncat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plastome assembly.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05"/>
        <w:gridCol w:w="1335"/>
        <w:gridCol w:w="1335"/>
        <w:gridCol w:w="1185"/>
        <w:gridCol w:w="1200"/>
        <w:gridCol w:w="1395"/>
        <w:gridCol w:w="705"/>
      </w:tblGrid>
      <w:tr w:rsidR="005600C2" w14:paraId="53C5E734" w14:textId="77777777" w:rsidTr="006728D7">
        <w:trPr>
          <w:trHeight w:val="615"/>
        </w:trPr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B52008" w14:textId="77777777" w:rsidR="005600C2" w:rsidRDefault="005600C2" w:rsidP="006728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AC58B" w14:textId="77777777" w:rsidR="005600C2" w:rsidRDefault="005600C2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Initial denaturation (temp/time)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96267" w14:textId="77777777" w:rsidR="005600C2" w:rsidRDefault="005600C2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Denaturation (temp/time)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0DB78" w14:textId="77777777" w:rsidR="005600C2" w:rsidRDefault="005600C2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Annealing (temp/time)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D03A19" w14:textId="77777777" w:rsidR="005600C2" w:rsidRDefault="005600C2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Extension (temp/time)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1B112" w14:textId="77777777" w:rsidR="005600C2" w:rsidRDefault="005600C2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Final extension (temp/time)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2A6CD" w14:textId="77777777" w:rsidR="005600C2" w:rsidRDefault="005600C2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No. of cycles</w:t>
            </w:r>
          </w:p>
        </w:tc>
      </w:tr>
      <w:tr w:rsidR="005600C2" w14:paraId="4B029922" w14:textId="77777777" w:rsidTr="006728D7">
        <w:trPr>
          <w:trHeight w:val="315"/>
        </w:trPr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43A2E9" w14:textId="77777777" w:rsidR="005600C2" w:rsidRDefault="005600C2" w:rsidP="006728D7">
            <w:pPr>
              <w:widowControl w:val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proofErr w:type="spellStart"/>
            <w:r>
              <w:rPr>
                <w:rFonts w:ascii="Arial Narrow" w:eastAsia="Arial Narrow" w:hAnsi="Arial Narrow" w:cs="Arial Narrow"/>
                <w:sz w:val="20"/>
                <w:szCs w:val="20"/>
              </w:rPr>
              <w:t>Strumaria</w:t>
            </w:r>
            <w:proofErr w:type="spellEnd"/>
            <w:r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SSC/IR</w:t>
            </w:r>
          </w:p>
        </w:tc>
        <w:tc>
          <w:tcPr>
            <w:tcW w:w="133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CDA980" w14:textId="77777777" w:rsidR="005600C2" w:rsidRDefault="005600C2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94°C/120s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EC59B5" w14:textId="77777777" w:rsidR="005600C2" w:rsidRDefault="005600C2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94°C/60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3A5629" w14:textId="77777777" w:rsidR="005600C2" w:rsidRDefault="005600C2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52°C/30s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0841D5" w14:textId="77777777" w:rsidR="005600C2" w:rsidRDefault="005600C2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72°C/240s</w:t>
            </w:r>
          </w:p>
        </w:tc>
        <w:tc>
          <w:tcPr>
            <w:tcW w:w="139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D2412C" w14:textId="77777777" w:rsidR="005600C2" w:rsidRDefault="005600C2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72°C/7mins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1B290D" w14:textId="77777777" w:rsidR="005600C2" w:rsidRDefault="005600C2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35</w:t>
            </w:r>
          </w:p>
        </w:tc>
      </w:tr>
      <w:tr w:rsidR="005600C2" w14:paraId="05514E0C" w14:textId="77777777" w:rsidTr="006728D7">
        <w:trPr>
          <w:trHeight w:val="315"/>
        </w:trPr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B99D25" w14:textId="77777777" w:rsidR="005600C2" w:rsidRDefault="005600C2" w:rsidP="006728D7">
            <w:pPr>
              <w:widowControl w:val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proofErr w:type="spellStart"/>
            <w:r>
              <w:rPr>
                <w:rFonts w:ascii="Arial Narrow" w:eastAsia="Arial Narrow" w:hAnsi="Arial Narrow" w:cs="Arial Narrow"/>
                <w:sz w:val="20"/>
                <w:szCs w:val="20"/>
              </w:rPr>
              <w:t>Strumaria</w:t>
            </w:r>
            <w:proofErr w:type="spellEnd"/>
            <w:r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ndh1</w:t>
            </w:r>
          </w:p>
        </w:tc>
        <w:tc>
          <w:tcPr>
            <w:tcW w:w="1335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E6E95" w14:textId="77777777" w:rsidR="005600C2" w:rsidRDefault="005600C2" w:rsidP="006728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75114F" w14:textId="77777777" w:rsidR="005600C2" w:rsidRDefault="005600C2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94°C/60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25F2F7" w14:textId="77777777" w:rsidR="005600C2" w:rsidRDefault="005600C2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53°C/30s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E6E3D1" w14:textId="77777777" w:rsidR="005600C2" w:rsidRDefault="005600C2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72°C/180s</w:t>
            </w:r>
          </w:p>
        </w:tc>
        <w:tc>
          <w:tcPr>
            <w:tcW w:w="1395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EACF4" w14:textId="77777777" w:rsidR="005600C2" w:rsidRDefault="005600C2" w:rsidP="006728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DF94A" w14:textId="77777777" w:rsidR="005600C2" w:rsidRDefault="005600C2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30</w:t>
            </w:r>
          </w:p>
        </w:tc>
      </w:tr>
      <w:tr w:rsidR="005600C2" w14:paraId="1747E7C1" w14:textId="77777777" w:rsidTr="006728D7">
        <w:trPr>
          <w:trHeight w:val="315"/>
        </w:trPr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2BE4C0" w14:textId="77777777" w:rsidR="005600C2" w:rsidRDefault="005600C2" w:rsidP="006728D7">
            <w:pPr>
              <w:widowControl w:val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proofErr w:type="spellStart"/>
            <w:r>
              <w:rPr>
                <w:rFonts w:ascii="Arial Narrow" w:eastAsia="Arial Narrow" w:hAnsi="Arial Narrow" w:cs="Arial Narrow"/>
                <w:sz w:val="20"/>
                <w:szCs w:val="20"/>
              </w:rPr>
              <w:t>Strumaria</w:t>
            </w:r>
            <w:proofErr w:type="spellEnd"/>
            <w:r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ndh2</w:t>
            </w:r>
          </w:p>
        </w:tc>
        <w:tc>
          <w:tcPr>
            <w:tcW w:w="1335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34AAD" w14:textId="77777777" w:rsidR="005600C2" w:rsidRDefault="005600C2" w:rsidP="006728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3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84C023" w14:textId="77777777" w:rsidR="005600C2" w:rsidRDefault="005600C2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94°C/30s</w:t>
            </w:r>
          </w:p>
        </w:tc>
        <w:tc>
          <w:tcPr>
            <w:tcW w:w="118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CBF121" w14:textId="77777777" w:rsidR="005600C2" w:rsidRDefault="005600C2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55°C/30s</w:t>
            </w:r>
          </w:p>
        </w:tc>
        <w:tc>
          <w:tcPr>
            <w:tcW w:w="120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EE66EA" w14:textId="77777777" w:rsidR="005600C2" w:rsidRDefault="005600C2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72°C/90s</w:t>
            </w:r>
          </w:p>
        </w:tc>
        <w:tc>
          <w:tcPr>
            <w:tcW w:w="1395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EF673" w14:textId="77777777" w:rsidR="005600C2" w:rsidRDefault="005600C2" w:rsidP="006728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0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7172A5" w14:textId="77777777" w:rsidR="005600C2" w:rsidRDefault="005600C2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30</w:t>
            </w:r>
          </w:p>
        </w:tc>
      </w:tr>
      <w:tr w:rsidR="005600C2" w14:paraId="484A36A5" w14:textId="77777777" w:rsidTr="006728D7">
        <w:trPr>
          <w:trHeight w:val="315"/>
        </w:trPr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92995A" w14:textId="77777777" w:rsidR="005600C2" w:rsidRDefault="005600C2" w:rsidP="006728D7">
            <w:pPr>
              <w:widowControl w:val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proofErr w:type="spellStart"/>
            <w:r>
              <w:rPr>
                <w:rFonts w:ascii="Arial Narrow" w:eastAsia="Arial Narrow" w:hAnsi="Arial Narrow" w:cs="Arial Narrow"/>
                <w:sz w:val="20"/>
                <w:szCs w:val="20"/>
              </w:rPr>
              <w:t>Strumaria</w:t>
            </w:r>
            <w:proofErr w:type="spellEnd"/>
            <w:r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ndh3</w:t>
            </w:r>
          </w:p>
        </w:tc>
        <w:tc>
          <w:tcPr>
            <w:tcW w:w="1335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1DB0C" w14:textId="77777777" w:rsidR="005600C2" w:rsidRDefault="005600C2" w:rsidP="006728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D54E5" w14:textId="77777777" w:rsidR="005600C2" w:rsidRDefault="005600C2" w:rsidP="006728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EA07E" w14:textId="77777777" w:rsidR="005600C2" w:rsidRDefault="005600C2" w:rsidP="006728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FF0AA" w14:textId="77777777" w:rsidR="005600C2" w:rsidRDefault="005600C2" w:rsidP="006728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95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0A35E" w14:textId="77777777" w:rsidR="005600C2" w:rsidRDefault="005600C2" w:rsidP="006728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05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81F6C" w14:textId="77777777" w:rsidR="005600C2" w:rsidRDefault="005600C2" w:rsidP="006728D7">
            <w:pPr>
              <w:widowControl w:val="0"/>
              <w:rPr>
                <w:sz w:val="20"/>
                <w:szCs w:val="20"/>
              </w:rPr>
            </w:pPr>
          </w:p>
        </w:tc>
      </w:tr>
      <w:tr w:rsidR="005600C2" w14:paraId="1CC9CA11" w14:textId="77777777" w:rsidTr="006728D7">
        <w:trPr>
          <w:trHeight w:val="315"/>
        </w:trPr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1F2B8F" w14:textId="77777777" w:rsidR="005600C2" w:rsidRDefault="005600C2" w:rsidP="006728D7">
            <w:pPr>
              <w:widowControl w:val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LSC/</w:t>
            </w:r>
            <w:proofErr w:type="spellStart"/>
            <w:r>
              <w:rPr>
                <w:rFonts w:ascii="Arial Narrow" w:eastAsia="Arial Narrow" w:hAnsi="Arial Narrow" w:cs="Arial Narrow"/>
                <w:sz w:val="20"/>
                <w:szCs w:val="20"/>
              </w:rPr>
              <w:t>IRa</w:t>
            </w:r>
            <w:proofErr w:type="spellEnd"/>
          </w:p>
        </w:tc>
        <w:tc>
          <w:tcPr>
            <w:tcW w:w="1335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7020F" w14:textId="77777777" w:rsidR="005600C2" w:rsidRDefault="005600C2" w:rsidP="006728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6F5FB" w14:textId="77777777" w:rsidR="005600C2" w:rsidRDefault="005600C2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94°C/60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C773AC" w14:textId="77777777" w:rsidR="005600C2" w:rsidRDefault="005600C2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56°C/30s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AD9759" w14:textId="77777777" w:rsidR="005600C2" w:rsidRDefault="005600C2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72°C/180s</w:t>
            </w:r>
          </w:p>
        </w:tc>
        <w:tc>
          <w:tcPr>
            <w:tcW w:w="1395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439ED" w14:textId="77777777" w:rsidR="005600C2" w:rsidRDefault="005600C2" w:rsidP="006728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7F1807" w14:textId="77777777" w:rsidR="005600C2" w:rsidRDefault="005600C2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30</w:t>
            </w:r>
          </w:p>
        </w:tc>
      </w:tr>
      <w:tr w:rsidR="005600C2" w14:paraId="2222FD44" w14:textId="77777777" w:rsidTr="006728D7">
        <w:trPr>
          <w:trHeight w:val="315"/>
        </w:trPr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59BC08" w14:textId="77777777" w:rsidR="005600C2" w:rsidRDefault="005600C2" w:rsidP="006728D7">
            <w:pPr>
              <w:widowControl w:val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LSC/</w:t>
            </w:r>
            <w:proofErr w:type="spellStart"/>
            <w:r>
              <w:rPr>
                <w:rFonts w:ascii="Arial Narrow" w:eastAsia="Arial Narrow" w:hAnsi="Arial Narrow" w:cs="Arial Narrow"/>
                <w:sz w:val="20"/>
                <w:szCs w:val="20"/>
              </w:rPr>
              <w:t>IRb</w:t>
            </w:r>
            <w:proofErr w:type="spellEnd"/>
          </w:p>
        </w:tc>
        <w:tc>
          <w:tcPr>
            <w:tcW w:w="1335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F27D2" w14:textId="77777777" w:rsidR="005600C2" w:rsidRDefault="005600C2" w:rsidP="006728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75D82" w14:textId="77777777" w:rsidR="005600C2" w:rsidRDefault="005600C2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94°C/60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CB233E" w14:textId="77777777" w:rsidR="005600C2" w:rsidRDefault="005600C2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48°C/30s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13A677" w14:textId="77777777" w:rsidR="005600C2" w:rsidRDefault="005600C2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72°C/180s</w:t>
            </w:r>
          </w:p>
        </w:tc>
        <w:tc>
          <w:tcPr>
            <w:tcW w:w="1395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5EBC4" w14:textId="77777777" w:rsidR="005600C2" w:rsidRDefault="005600C2" w:rsidP="006728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26B17" w14:textId="77777777" w:rsidR="005600C2" w:rsidRDefault="005600C2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35</w:t>
            </w:r>
          </w:p>
        </w:tc>
      </w:tr>
      <w:tr w:rsidR="005600C2" w14:paraId="3CD42690" w14:textId="77777777" w:rsidTr="006728D7">
        <w:trPr>
          <w:trHeight w:val="315"/>
        </w:trPr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5ADE1D" w14:textId="77777777" w:rsidR="005600C2" w:rsidRDefault="005600C2" w:rsidP="006728D7">
            <w:pPr>
              <w:widowControl w:val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SSC/IR</w:t>
            </w:r>
          </w:p>
        </w:tc>
        <w:tc>
          <w:tcPr>
            <w:tcW w:w="1335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7D228" w14:textId="77777777" w:rsidR="005600C2" w:rsidRDefault="005600C2" w:rsidP="006728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161749" w14:textId="77777777" w:rsidR="005600C2" w:rsidRDefault="005600C2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94°C/60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87FB52" w14:textId="77777777" w:rsidR="005600C2" w:rsidRDefault="005600C2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60°C/30s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C174A4" w14:textId="77777777" w:rsidR="005600C2" w:rsidRDefault="005600C2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72°C/180s</w:t>
            </w:r>
          </w:p>
        </w:tc>
        <w:tc>
          <w:tcPr>
            <w:tcW w:w="1395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4C186" w14:textId="77777777" w:rsidR="005600C2" w:rsidRDefault="005600C2" w:rsidP="006728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A0F497" w14:textId="77777777" w:rsidR="005600C2" w:rsidRDefault="005600C2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30</w:t>
            </w:r>
          </w:p>
        </w:tc>
      </w:tr>
      <w:tr w:rsidR="005600C2" w14:paraId="61548324" w14:textId="77777777" w:rsidTr="006728D7">
        <w:trPr>
          <w:trHeight w:val="315"/>
        </w:trPr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D836C2" w14:textId="77777777" w:rsidR="005600C2" w:rsidRDefault="005600C2" w:rsidP="006728D7">
            <w:pPr>
              <w:widowControl w:val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SSC/IR poeticus type</w:t>
            </w:r>
          </w:p>
        </w:tc>
        <w:tc>
          <w:tcPr>
            <w:tcW w:w="1335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97F27" w14:textId="77777777" w:rsidR="005600C2" w:rsidRDefault="005600C2" w:rsidP="006728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4FCA5E" w14:textId="77777777" w:rsidR="005600C2" w:rsidRDefault="005600C2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94°C/60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1351C3" w14:textId="77777777" w:rsidR="005600C2" w:rsidRDefault="005600C2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52°C/30s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3488F9" w14:textId="77777777" w:rsidR="005600C2" w:rsidRDefault="005600C2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72°C/180s</w:t>
            </w:r>
          </w:p>
        </w:tc>
        <w:tc>
          <w:tcPr>
            <w:tcW w:w="1395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777D9" w14:textId="77777777" w:rsidR="005600C2" w:rsidRDefault="005600C2" w:rsidP="006728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3D8CEE" w14:textId="77777777" w:rsidR="005600C2" w:rsidRDefault="005600C2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30</w:t>
            </w:r>
          </w:p>
        </w:tc>
      </w:tr>
    </w:tbl>
    <w:p w14:paraId="46FC5968" w14:textId="77777777" w:rsidR="00E752AA" w:rsidRDefault="00237B3C"/>
    <w:sectPr w:rsidR="00E752AA" w:rsidSect="005600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altName w:val="﷽﷽﷽﷽﷽﷽﷽﷽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0C2"/>
    <w:rsid w:val="00111921"/>
    <w:rsid w:val="00237B3C"/>
    <w:rsid w:val="003002BE"/>
    <w:rsid w:val="00304D30"/>
    <w:rsid w:val="003C30A2"/>
    <w:rsid w:val="005600C2"/>
    <w:rsid w:val="00645A93"/>
    <w:rsid w:val="0072083B"/>
    <w:rsid w:val="008A19B0"/>
    <w:rsid w:val="00C85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EC0C54"/>
  <w14:defaultImageDpi w14:val="32767"/>
  <w15:chartTrackingRefBased/>
  <w15:docId w15:val="{CF770623-FC22-0945-A09F-8F219A90E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600C2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72083B"/>
    <w:pPr>
      <w:keepNext/>
    </w:pPr>
    <w:rPr>
      <w:rFonts w:ascii="Times New Roman" w:hAnsi="Times New Roman" w:cs="Times New Roman"/>
      <w:i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man Konyves</dc:creator>
  <cp:keywords/>
  <dc:description/>
  <cp:lastModifiedBy>Kalman Konyves</cp:lastModifiedBy>
  <cp:revision>2</cp:revision>
  <dcterms:created xsi:type="dcterms:W3CDTF">2021-06-23T18:01:00Z</dcterms:created>
  <dcterms:modified xsi:type="dcterms:W3CDTF">2021-06-23T18:01:00Z</dcterms:modified>
</cp:coreProperties>
</file>